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207" w:type="dxa"/>
        <w:tblInd w:w="-13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48"/>
        <w:gridCol w:w="344"/>
        <w:gridCol w:w="475"/>
        <w:gridCol w:w="417"/>
        <w:gridCol w:w="525"/>
        <w:gridCol w:w="554"/>
        <w:gridCol w:w="475"/>
        <w:gridCol w:w="696"/>
        <w:gridCol w:w="446"/>
        <w:gridCol w:w="477"/>
        <w:gridCol w:w="537"/>
        <w:gridCol w:w="537"/>
        <w:gridCol w:w="548"/>
        <w:gridCol w:w="567"/>
        <w:gridCol w:w="709"/>
        <w:gridCol w:w="567"/>
        <w:gridCol w:w="567"/>
        <w:gridCol w:w="709"/>
      </w:tblGrid>
      <w:tr w:rsidR="0088212C" w14:paraId="3F24D10E" w14:textId="77777777" w:rsidTr="0088212C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C29335B" w14:textId="501A0E7C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color w:val="000000"/>
                <w:sz w:val="10"/>
                <w:szCs w:val="10"/>
              </w:rPr>
              <w:t>A</w:t>
            </w:r>
            <w:r w:rsidRPr="0088212C">
              <w:rPr>
                <w:rFonts w:hint="eastAsia"/>
                <w:color w:val="000000"/>
                <w:sz w:val="10"/>
                <w:szCs w:val="10"/>
              </w:rPr>
              <w:t>uthor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2E8265FE" w14:textId="31CA6248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Year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vAlign w:val="center"/>
          </w:tcPr>
          <w:p w14:paraId="5B8F95DE" w14:textId="045205BF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Morbidity</w:t>
            </w: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2E754243" w14:textId="4A8D2EC6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Ileus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bottom"/>
          </w:tcPr>
          <w:p w14:paraId="637BCB4C" w14:textId="5E972CD5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rFonts w:ascii="Segoe UI" w:hAnsi="Segoe UI" w:cs="Segoe UI"/>
                <w:color w:val="2A2B2E"/>
                <w:sz w:val="10"/>
                <w:szCs w:val="10"/>
              </w:rPr>
              <w:t>Incision infection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vAlign w:val="bottom"/>
          </w:tcPr>
          <w:p w14:paraId="1F32FCFA" w14:textId="5673541B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6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stomal leak</w:t>
              </w:r>
            </w:hyperlink>
          </w:p>
        </w:tc>
        <w:tc>
          <w:tcPr>
            <w:tcW w:w="525" w:type="dxa"/>
            <w:tcBorders>
              <w:bottom w:val="single" w:sz="4" w:space="0" w:color="auto"/>
            </w:tcBorders>
            <w:vAlign w:val="bottom"/>
          </w:tcPr>
          <w:p w14:paraId="021FB88C" w14:textId="25A6A228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7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uroschesis</w:t>
              </w:r>
            </w:hyperlink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15F78F68" w14:textId="2EAF6C7D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8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pneumonia</w:t>
              </w:r>
            </w:hyperlink>
          </w:p>
        </w:tc>
        <w:tc>
          <w:tcPr>
            <w:tcW w:w="475" w:type="dxa"/>
            <w:tcBorders>
              <w:bottom w:val="single" w:sz="4" w:space="0" w:color="auto"/>
            </w:tcBorders>
            <w:vAlign w:val="bottom"/>
          </w:tcPr>
          <w:p w14:paraId="55453344" w14:textId="634DBF9F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9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urinary tract infection</w:t>
              </w:r>
            </w:hyperlink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14:paraId="5ACCA82B" w14:textId="4874D2A4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10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intra-abdominal abscess</w:t>
              </w:r>
            </w:hyperlink>
          </w:p>
        </w:tc>
        <w:tc>
          <w:tcPr>
            <w:tcW w:w="446" w:type="dxa"/>
            <w:tcBorders>
              <w:bottom w:val="single" w:sz="4" w:space="0" w:color="auto"/>
            </w:tcBorders>
            <w:vAlign w:val="bottom"/>
          </w:tcPr>
          <w:p w14:paraId="785C6C1C" w14:textId="59A01345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11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chylous leakage</w:t>
              </w:r>
            </w:hyperlink>
          </w:p>
        </w:tc>
        <w:tc>
          <w:tcPr>
            <w:tcW w:w="477" w:type="dxa"/>
            <w:tcBorders>
              <w:bottom w:val="single" w:sz="4" w:space="0" w:color="auto"/>
            </w:tcBorders>
            <w:vAlign w:val="bottom"/>
          </w:tcPr>
          <w:p w14:paraId="0CAC5CFF" w14:textId="20716E6D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12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bleeding</w:t>
              </w:r>
            </w:hyperlink>
          </w:p>
        </w:tc>
        <w:tc>
          <w:tcPr>
            <w:tcW w:w="537" w:type="dxa"/>
            <w:tcBorders>
              <w:bottom w:val="single" w:sz="4" w:space="0" w:color="auto"/>
            </w:tcBorders>
            <w:vAlign w:val="bottom"/>
          </w:tcPr>
          <w:p w14:paraId="4B7848A0" w14:textId="0EFD7925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13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pulmonary atelectasis</w:t>
              </w:r>
            </w:hyperlink>
          </w:p>
        </w:tc>
        <w:tc>
          <w:tcPr>
            <w:tcW w:w="537" w:type="dxa"/>
            <w:tcBorders>
              <w:bottom w:val="single" w:sz="4" w:space="0" w:color="auto"/>
            </w:tcBorders>
            <w:vAlign w:val="bottom"/>
          </w:tcPr>
          <w:p w14:paraId="6086FF7C" w14:textId="54748F02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14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pulmonary embolism</w:t>
              </w:r>
            </w:hyperlink>
          </w:p>
        </w:tc>
        <w:tc>
          <w:tcPr>
            <w:tcW w:w="548" w:type="dxa"/>
            <w:tcBorders>
              <w:bottom w:val="single" w:sz="4" w:space="0" w:color="auto"/>
            </w:tcBorders>
            <w:vAlign w:val="bottom"/>
          </w:tcPr>
          <w:p w14:paraId="36041E53" w14:textId="716258CF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rFonts w:ascii="Segoe UI" w:hAnsi="Segoe UI" w:cs="Segoe UI"/>
                <w:color w:val="2A2B2E"/>
                <w:sz w:val="10"/>
                <w:szCs w:val="10"/>
              </w:rPr>
              <w:t>ureteral injur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70C2DAB" w14:textId="4B71B0E4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rFonts w:ascii="Segoe UI" w:hAnsi="Segoe UI" w:cs="Segoe UI"/>
                <w:color w:val="2A2B2E"/>
                <w:sz w:val="10"/>
                <w:szCs w:val="10"/>
              </w:rPr>
              <w:t>Bladder leak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940D8F5" w14:textId="6F9EC5F5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rFonts w:ascii="Segoe UI" w:hAnsi="Segoe UI" w:cs="Segoe UI"/>
                <w:color w:val="2A2B2E"/>
                <w:sz w:val="10"/>
                <w:szCs w:val="10"/>
              </w:rPr>
              <w:t>Acute compartment syndrom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7CFEEB2" w14:textId="300C7198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hyperlink r:id="rId15" w:history="1">
              <w:r w:rsidRPr="0088212C">
                <w:rPr>
                  <w:rStyle w:val="a8"/>
                  <w:rFonts w:ascii="Segoe UI" w:hAnsi="Segoe UI" w:cs="Segoe UI"/>
                  <w:color w:val="2A2B2E"/>
                  <w:sz w:val="10"/>
                  <w:szCs w:val="10"/>
                </w:rPr>
                <w:t>deep venous thrombosis</w:t>
              </w:r>
            </w:hyperlink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F04E547" w14:textId="79B66001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rFonts w:ascii="Segoe UI" w:hAnsi="Segoe UI" w:cs="Segoe UI"/>
                <w:color w:val="2A2B2E"/>
                <w:sz w:val="10"/>
                <w:szCs w:val="10"/>
              </w:rPr>
              <w:t>Enteritis/diarrhe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9DC9AA1" w14:textId="3814950C" w:rsidR="0088212C" w:rsidRPr="0088212C" w:rsidRDefault="0088212C" w:rsidP="0088212C">
            <w:pPr>
              <w:jc w:val="left"/>
              <w:rPr>
                <w:sz w:val="10"/>
                <w:szCs w:val="10"/>
              </w:rPr>
            </w:pPr>
            <w:r w:rsidRPr="0088212C">
              <w:rPr>
                <w:rFonts w:ascii="Segoe UI" w:hAnsi="Segoe UI" w:cs="Segoe UI"/>
                <w:color w:val="2A2B2E"/>
                <w:sz w:val="10"/>
                <w:szCs w:val="10"/>
              </w:rPr>
              <w:t>Delayed gastric emptying</w:t>
            </w:r>
          </w:p>
        </w:tc>
      </w:tr>
      <w:tr w:rsidR="0088212C" w14:paraId="22A9E058" w14:textId="77777777" w:rsidTr="0088212C">
        <w:tc>
          <w:tcPr>
            <w:tcW w:w="709" w:type="dxa"/>
            <w:tcBorders>
              <w:bottom w:val="nil"/>
            </w:tcBorders>
            <w:vAlign w:val="center"/>
          </w:tcPr>
          <w:p w14:paraId="51B9A989" w14:textId="5AA9CB2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Gagni</w:t>
            </w:r>
            <w:r w:rsidRPr="0088212C">
              <w:rPr>
                <w:rFonts w:hint="eastAsia"/>
                <w:color w:val="000000"/>
                <w:sz w:val="10"/>
                <w:szCs w:val="10"/>
              </w:rPr>
              <w:t>è</w:t>
            </w:r>
            <w:r w:rsidRPr="0088212C">
              <w:rPr>
                <w:rFonts w:hint="eastAsia"/>
                <w:color w:val="000000"/>
                <w:sz w:val="10"/>
                <w:szCs w:val="10"/>
              </w:rPr>
              <w:t>re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56D98EA0" w14:textId="1DFB6E0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348" w:type="dxa"/>
            <w:tcBorders>
              <w:bottom w:val="nil"/>
            </w:tcBorders>
            <w:vAlign w:val="center"/>
          </w:tcPr>
          <w:p w14:paraId="73416F6F" w14:textId="74A0282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8%</w:t>
            </w:r>
          </w:p>
        </w:tc>
        <w:tc>
          <w:tcPr>
            <w:tcW w:w="344" w:type="dxa"/>
            <w:tcBorders>
              <w:bottom w:val="nil"/>
            </w:tcBorders>
            <w:vAlign w:val="center"/>
          </w:tcPr>
          <w:p w14:paraId="305CE7F7" w14:textId="578C60F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bottom w:val="nil"/>
            </w:tcBorders>
            <w:vAlign w:val="center"/>
          </w:tcPr>
          <w:p w14:paraId="773BC545" w14:textId="6863BF5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17" w:type="dxa"/>
            <w:tcBorders>
              <w:bottom w:val="nil"/>
            </w:tcBorders>
            <w:vAlign w:val="center"/>
          </w:tcPr>
          <w:p w14:paraId="4B0BE067" w14:textId="43074E2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bottom w:val="nil"/>
            </w:tcBorders>
            <w:vAlign w:val="center"/>
          </w:tcPr>
          <w:p w14:paraId="21AC9E78" w14:textId="61BABA7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54" w:type="dxa"/>
            <w:tcBorders>
              <w:bottom w:val="nil"/>
            </w:tcBorders>
            <w:vAlign w:val="center"/>
          </w:tcPr>
          <w:p w14:paraId="76482D45" w14:textId="71483B7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bottom w:val="nil"/>
            </w:tcBorders>
            <w:vAlign w:val="center"/>
          </w:tcPr>
          <w:p w14:paraId="49FD9B70" w14:textId="5775972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14:paraId="2140FCC5" w14:textId="3D42BA4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bottom w:val="nil"/>
            </w:tcBorders>
            <w:vAlign w:val="center"/>
          </w:tcPr>
          <w:p w14:paraId="552DC651" w14:textId="0507E04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bottom w:val="nil"/>
            </w:tcBorders>
            <w:vAlign w:val="center"/>
          </w:tcPr>
          <w:p w14:paraId="581DE678" w14:textId="27CED09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0E1F69A8" w14:textId="51BDD79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6250043" w14:textId="631EA62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8" w:type="dxa"/>
            <w:tcBorders>
              <w:bottom w:val="nil"/>
            </w:tcBorders>
            <w:vAlign w:val="center"/>
          </w:tcPr>
          <w:p w14:paraId="3487E6F4" w14:textId="5E365BC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CB3E599" w14:textId="6A6AD14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C7BF8F1" w14:textId="7AE2551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B0A3800" w14:textId="43DB707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2133AFC" w14:textId="6DF61A3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6CA8701" w14:textId="1615B87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23327BE9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C3F6E7" w14:textId="5AE3D08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Arimoto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1214233F" w14:textId="54C954B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2998DFA3" w14:textId="13A9EE4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68C82915" w14:textId="0A34C2B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61DD05A9" w14:textId="285A54B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772F07F9" w14:textId="1D1D57B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6251C4A8" w14:textId="0E91D00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75F23BC4" w14:textId="6CFE622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68EBCD21" w14:textId="1BFE758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39295FCD" w14:textId="697C637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034D1C22" w14:textId="03104A5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403D03F7" w14:textId="6D6491F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FCDFCBC" w14:textId="243BF69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C65BF9F" w14:textId="602E608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0674EC0A" w14:textId="1F51B16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8FF4BA" w14:textId="2E37ED8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AC6D26" w14:textId="3CF4B18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E3FBA9" w14:textId="70F6ECC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3A465B" w14:textId="5B64B51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A9E13C" w14:textId="00E9F52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4CD0DCAD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300D66" w14:textId="6D7ED6B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Choi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3E2017F0" w14:textId="016F703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0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704317DE" w14:textId="3D2566F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5.00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58F79D01" w14:textId="43845E6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2E4F04DC" w14:textId="6910307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287A2911" w14:textId="6890C5E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71862D0A" w14:textId="56E0E54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437ADDDB" w14:textId="0C3353C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5B9DF2E6" w14:textId="10C20EB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557C4150" w14:textId="7230B29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1AE27926" w14:textId="48FA31B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7D4E6D89" w14:textId="108EDA4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4CD0C97" w14:textId="115B91B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968E562" w14:textId="5CE5446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1834A2FE" w14:textId="141C64A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5D9B34" w14:textId="49DDCD9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17E4D2" w14:textId="731506B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B21857" w14:textId="7646B04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5CA975" w14:textId="6021316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DDBE0D" w14:textId="306FDF2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0C62A11E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842824" w14:textId="1904E29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Yamada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61D0072D" w14:textId="3AC346E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8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04B023CA" w14:textId="300883A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7459B912" w14:textId="48CF636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311DECB0" w14:textId="4E6EEF7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640DED3C" w14:textId="7F7178B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0552F3B6" w14:textId="42BC03A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5A5C4995" w14:textId="0D6FE8E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217FC960" w14:textId="5F5633E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3E5D1F19" w14:textId="7AFDD7C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157ED6E7" w14:textId="47EB8E9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3E072712" w14:textId="3B1B3A8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372BE7F" w14:textId="45A8E0D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402E9A0" w14:textId="3C3ED11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0EC970A6" w14:textId="6679CD8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F35BC1" w14:textId="54F52EE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13F7F1" w14:textId="7460017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1BC9EA" w14:textId="329AF3E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1E0F78" w14:textId="17DCBA2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4432EF" w14:textId="21DD686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21AA5D42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C8687C" w14:textId="3B5D434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ascii="Arial" w:hAnsi="Arial" w:cs="Arial"/>
                <w:color w:val="000000"/>
                <w:sz w:val="10"/>
                <w:szCs w:val="10"/>
              </w:rPr>
              <w:t>Min,</w:t>
            </w:r>
          </w:p>
          <w:p w14:paraId="26087393" w14:textId="1F8CD4B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08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2D46A76B" w14:textId="7420D0C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0A91859F" w14:textId="5BA6324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0BBFDEC2" w14:textId="3F169F8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5AD18294" w14:textId="12BC89A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328B5A42" w14:textId="4AFDE42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27125E6F" w14:textId="4021FEA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06BD949B" w14:textId="36BC52B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31FAAE57" w14:textId="03BE197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78FF03A3" w14:textId="619AFF5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6A3B81B8" w14:textId="4D91A7B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7EC5347" w14:textId="594735C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0437FB2" w14:textId="5CD4934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08868C49" w14:textId="15CBB55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C07DF9" w14:textId="4D58335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AD8ECC" w14:textId="4C3C254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4C240A" w14:textId="2A4CDB8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0F7E42" w14:textId="5F22A64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6B6FBC" w14:textId="07137E3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237DB064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D4ADF9" w14:textId="2A230F3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Song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69A12057" w14:textId="622998B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65628C6F" w14:textId="7C24F4A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10B26E92" w14:textId="545598D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28488E43" w14:textId="5EC105C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0286752A" w14:textId="022745E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7B49710B" w14:textId="3FE41ED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4B82BA52" w14:textId="3648BF6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7132A7FD" w14:textId="6ECC6D7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3F638AB3" w14:textId="6063A48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68CCBD2E" w14:textId="2325F7D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11828AD8" w14:textId="1BFCB87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81540FB" w14:textId="6F4D3F0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26AC615" w14:textId="77CF781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153DF8DC" w14:textId="20CDCEF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80D29D" w14:textId="6828443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A1C7779" w14:textId="5566970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203DC3" w14:textId="079534F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EE55C0" w14:textId="517CC04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E5CA6F3" w14:textId="6C5A86F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0FE1AF54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17F91E" w14:textId="03BCAD9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Yamamoto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09CD8843" w14:textId="249F0F3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9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2CF1181B" w14:textId="7D69644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38368C44" w14:textId="5D62A05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1FAFD8FC" w14:textId="4B79B89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3823EB94" w14:textId="2E1E234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551150CD" w14:textId="679549B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14559F9E" w14:textId="01B92A8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33D92D64" w14:textId="3A84F5E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2DAF29A0" w14:textId="50F4C31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33DC9FDD" w14:textId="141726C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31EDB8BA" w14:textId="2153852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7D49070" w14:textId="1C5455B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0B5DC80" w14:textId="5ED1499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5BD8DCBC" w14:textId="02618B5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990805" w14:textId="5BBB4E2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D56016" w14:textId="4CAFD72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D415A5" w14:textId="1E0A8AC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4F12EB" w14:textId="056A57C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9568C9" w14:textId="724B174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1D12D515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D7AD71" w14:textId="462598E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Nakai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5D3E9B31" w14:textId="7A551A1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7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45D49073" w14:textId="52EEFB0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06B669F7" w14:textId="30DEF71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4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1F0BE892" w14:textId="4BE1FDF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26E5F997" w14:textId="6BAC1D5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6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5FA4D372" w14:textId="0004136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5150A217" w14:textId="6D0AE3B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1D6738DB" w14:textId="7B2FD74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1BFCDDA3" w14:textId="5A510F0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6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4ECF72E8" w14:textId="22F8A26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07780D12" w14:textId="19273E5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39A1666" w14:textId="245CCD3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95A1CFF" w14:textId="1B945EF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41174997" w14:textId="5875FC2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6EEF5C" w14:textId="5AE46CC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E17D87" w14:textId="4445E19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998D78" w14:textId="2B40F40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D4FDF2" w14:textId="502E106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1F2673" w14:textId="6750FEB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6521A5A0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2A83FC" w14:textId="2116360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Sakamoto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733AAB23" w14:textId="584110B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20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2CC4566D" w14:textId="17224F0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03345F0E" w14:textId="4F4F5E3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0B2F4C32" w14:textId="6A64E63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308ABECF" w14:textId="34DE941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55C6CED9" w14:textId="35FF237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46FA4C9C" w14:textId="4A038A7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0B59E2E1" w14:textId="2BC8628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12617BED" w14:textId="794B516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40DBF0B0" w14:textId="7AC756A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50AD759D" w14:textId="682DD52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985F488" w14:textId="6F8535F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302DFD9" w14:textId="4164637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70524485" w14:textId="2C9D446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1BA777" w14:textId="2F871EF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F45188" w14:textId="6BC2BDF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E884F4" w14:textId="316A1F0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41677A" w14:textId="58D467B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2B6DD6" w14:textId="4A58C77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0A02F261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182942" w14:textId="4DF38DF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Bae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49A6F7D0" w14:textId="32BD52A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257DCEF1" w14:textId="7B8A2B7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7.90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6678A800" w14:textId="3E918E4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3DD1E789" w14:textId="6EE860C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4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38AC3CF3" w14:textId="1120551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42AB095F" w14:textId="268B9AA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36936C36" w14:textId="365E2EB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50AB2045" w14:textId="6BAD8F4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5001C9F0" w14:textId="42522FE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6FACD1FA" w14:textId="7C70DA5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54006333" w14:textId="74ADE03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DEA6D47" w14:textId="2F01DB0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56EF6CA" w14:textId="0750C25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5CFE6D7C" w14:textId="41DD1A1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BB208A" w14:textId="2D6222E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DC1696" w14:textId="0B8949B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5B6B22" w14:textId="6706FD0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29CDBF" w14:textId="78489F5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C6DC6D" w14:textId="779CD7D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5D854215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F413B8" w14:textId="4CA53EE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Lee.J.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175C1BBB" w14:textId="0F7C848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21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43A095AC" w14:textId="32016A4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8.20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029ABEEE" w14:textId="3756A10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059B62F7" w14:textId="13CF1B4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6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3530618B" w14:textId="009A12A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1C1AEABB" w14:textId="5B3D372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4FABB8F9" w14:textId="138ED74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09E41106" w14:textId="297C00B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0D6DC5D6" w14:textId="3ECBFF8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5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474B4E20" w14:textId="63D91D9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2F0101FC" w14:textId="6C58195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4B5EAA6" w14:textId="670F7DD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1F7D4CB" w14:textId="5AF5735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7BAB5E90" w14:textId="59A7CF1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57ACF3" w14:textId="7255608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92E32F" w14:textId="36DD683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22541F" w14:textId="3C2D98C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01FF22" w14:textId="14F29EB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A574F8" w14:textId="5448868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0490BDCE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6D798D" w14:textId="4EDCF01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Liang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5E2BB65E" w14:textId="352A8CE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4E001208" w14:textId="2160E65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9.40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73C0AD98" w14:textId="20797DD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41D0A79D" w14:textId="39B2515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4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7CBB1490" w14:textId="232A28A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3010D30C" w14:textId="0FC5CBC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107D3B38" w14:textId="4B57AEB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2F558E3D" w14:textId="01F9E24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003E8B29" w14:textId="0F68C2A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7A6D64EE" w14:textId="64417DF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51C5F1C7" w14:textId="3B8D897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1D93623" w14:textId="1DA2730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4FEA432" w14:textId="08001B3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67EDF6F1" w14:textId="1A37536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27613B" w14:textId="1939D92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C9DA92" w14:textId="38C661D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D2C71E" w14:textId="0851EBE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2D8698" w14:textId="39CF0D2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912DA4" w14:textId="56AB7FD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5938EFCE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C379F5" w14:textId="33A8124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ascii="Arial" w:hAnsi="Arial" w:cs="Arial"/>
                <w:color w:val="000000"/>
                <w:sz w:val="10"/>
                <w:szCs w:val="10"/>
              </w:rPr>
              <w:t>Ichikawa,</w:t>
            </w:r>
          </w:p>
          <w:p w14:paraId="6530C475" w14:textId="5B11F3D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21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1AEDAC60" w14:textId="7AD7F79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42.90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2AFA999F" w14:textId="73A0DCC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6AE42BD2" w14:textId="77C8D31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4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4E7206EF" w14:textId="3775351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0780CB2E" w14:textId="63F7801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72FF5AB5" w14:textId="2B4809E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4947B808" w14:textId="5221AF2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5F6BE27F" w14:textId="4A24AB8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48DD08F0" w14:textId="46B9C91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62ACC11E" w14:textId="19F53AB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8798540" w14:textId="12C9364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8F9AA91" w14:textId="2529818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6D1126A2" w14:textId="1071870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040A44" w14:textId="69B3EF0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0A9E75" w14:textId="0B40EA9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6DBA7B" w14:textId="0E99871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97E190" w14:textId="0E797BC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B54C32" w14:textId="200347C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3D04AAB0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525211" w14:textId="2A230C6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Lee, S. C.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6208B4C8" w14:textId="0849ABD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21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030C3C58" w14:textId="32C23AF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8.30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0773ADBA" w14:textId="6742F28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7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7BDC5D0F" w14:textId="59FAF56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8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4FEB0AE4" w14:textId="3B05176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070DA087" w14:textId="136E030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30D40A66" w14:textId="0683EBE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519FBD1A" w14:textId="598FD6E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7826644F" w14:textId="44302AA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73E3310B" w14:textId="11F39CC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6DDD670F" w14:textId="270D10B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1C79239" w14:textId="121B7F7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0418493" w14:textId="1C7389F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2C87DC83" w14:textId="1E9869E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2350A6" w14:textId="582A94F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D9DFF3" w14:textId="118806C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7139A1" w14:textId="7B5A84B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BCB2D9" w14:textId="48A272D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26151C" w14:textId="2AB8538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17919A4E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D96F45" w14:textId="0A8E7F4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Shibata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7BF1C89E" w14:textId="082C342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02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05AA3E87" w14:textId="1AE16D2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6F2D6E86" w14:textId="792D03B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3CF5EE56" w14:textId="3AAE353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41C52332" w14:textId="526F70B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42E419B8" w14:textId="5A6864F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43BB788B" w14:textId="7F61FAC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0A0C3807" w14:textId="27A3804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11CE1B9E" w14:textId="488D4E4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2B064348" w14:textId="1B56D01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2A4FF48E" w14:textId="6DA13AE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865A56E" w14:textId="13BB371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E884F7E" w14:textId="6E13B35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5E5E6924" w14:textId="4B52889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F47825" w14:textId="3E120C4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B21D20" w14:textId="6511657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142DDE" w14:textId="289AED8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305DF0" w14:textId="60A050E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90942E" w14:textId="0029550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1AAE59F1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6BE054" w14:textId="2089B63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Ogura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79DA45EB" w14:textId="53163E9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45B940A2" w14:textId="3720375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8.80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6EF14EDB" w14:textId="082039D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3A6B16C1" w14:textId="693C7C0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3954B2DF" w14:textId="702F82D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015ED6CE" w14:textId="3CD6C11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2E633C62" w14:textId="0BFA7E9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30104123" w14:textId="686E127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7A9FB045" w14:textId="0CE30EF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5B3A3360" w14:textId="296CEA9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62D1C61C" w14:textId="3CC9343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4AA1104" w14:textId="45EB396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B5B8F0F" w14:textId="1CA1701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728C0CA9" w14:textId="2ED43AA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CEA3EA" w14:textId="60AA7DB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72E680" w14:textId="69F02A8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01B9EF" w14:textId="0A88316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46D2ED" w14:textId="656B79F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16A46A" w14:textId="1399B6F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36E47C29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9F49C2" w14:textId="03293A7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ascii="Arial" w:hAnsi="Arial" w:cs="Arial"/>
                <w:color w:val="000000"/>
                <w:sz w:val="10"/>
                <w:szCs w:val="10"/>
              </w:rPr>
              <w:t>Tentes,</w:t>
            </w:r>
            <w:r w:rsidRPr="0088212C">
              <w:rPr>
                <w:rFonts w:hint="eastAsia"/>
                <w:color w:val="000000"/>
                <w:sz w:val="10"/>
                <w:szCs w:val="10"/>
              </w:rPr>
              <w:t>200</w:t>
            </w:r>
            <w:r w:rsidRPr="0088212C">
              <w:rPr>
                <w:rFonts w:hint="eastAsia"/>
                <w:color w:val="000000"/>
                <w:sz w:val="10"/>
                <w:szCs w:val="10"/>
              </w:rPr>
              <w:lastRenderedPageBreak/>
              <w:t>7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15DD6F4C" w14:textId="72E9D01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lastRenderedPageBreak/>
              <w:t>17.</w:t>
            </w:r>
            <w:r w:rsidRPr="0088212C">
              <w:rPr>
                <w:rFonts w:hint="eastAsia"/>
                <w:color w:val="000000"/>
                <w:sz w:val="10"/>
                <w:szCs w:val="10"/>
              </w:rPr>
              <w:lastRenderedPageBreak/>
              <w:t>74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6B036596" w14:textId="065DA97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lastRenderedPageBreak/>
              <w:t xml:space="preserve">　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7C5D276C" w14:textId="27C3F97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1CBE44DC" w14:textId="42F6B38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4A6471AE" w14:textId="02F8845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0A69FE2D" w14:textId="3298165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1F48AF49" w14:textId="5F67913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42793A11" w14:textId="277CAED1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3FB58102" w14:textId="639CDFC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3122F39B" w14:textId="5082562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4E85EE5" w14:textId="5CF8859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18D4C04" w14:textId="54A7F22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24A9DA3F" w14:textId="4EFB21D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265D7C" w14:textId="61B82436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DD1EAD" w14:textId="1900C4A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EE8CA7" w14:textId="6E4F1B4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96D4E5" w14:textId="46DCD08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723EEB" w14:textId="26624FDA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88212C" w14:paraId="68EAA57F" w14:textId="77777777" w:rsidTr="0088212C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6FE639" w14:textId="6D94DE8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color w:val="000000"/>
                <w:sz w:val="10"/>
                <w:szCs w:val="10"/>
              </w:rPr>
              <w:t>S</w:t>
            </w:r>
            <w:r w:rsidRPr="0088212C">
              <w:rPr>
                <w:rFonts w:hint="eastAsia"/>
                <w:color w:val="000000"/>
                <w:sz w:val="10"/>
                <w:szCs w:val="10"/>
              </w:rPr>
              <w:t>un</w:t>
            </w:r>
            <w:r w:rsidRPr="0088212C">
              <w:rPr>
                <w:color w:val="000000"/>
                <w:sz w:val="10"/>
                <w:szCs w:val="10"/>
              </w:rPr>
              <w:t>,</w:t>
            </w:r>
          </w:p>
          <w:p w14:paraId="10F0D1BF" w14:textId="2ED3339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021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center"/>
          </w:tcPr>
          <w:p w14:paraId="01AB4676" w14:textId="439FB99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7.3</w:t>
            </w:r>
            <w:r>
              <w:rPr>
                <w:color w:val="000000"/>
                <w:sz w:val="10"/>
                <w:szCs w:val="10"/>
              </w:rPr>
              <w:t>0</w:t>
            </w:r>
            <w:r w:rsidRPr="0088212C">
              <w:rPr>
                <w:rFonts w:hint="eastAsia"/>
                <w:color w:val="000000"/>
                <w:sz w:val="10"/>
                <w:szCs w:val="10"/>
              </w:rPr>
              <w:t>%</w:t>
            </w: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14:paraId="22BAC794" w14:textId="0251EAA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728740C5" w14:textId="0D2F2C55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49CCCBC3" w14:textId="399396C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525" w:type="dxa"/>
            <w:tcBorders>
              <w:top w:val="nil"/>
              <w:bottom w:val="nil"/>
            </w:tcBorders>
            <w:vAlign w:val="center"/>
          </w:tcPr>
          <w:p w14:paraId="50B1DDF7" w14:textId="685696D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529D3CAC" w14:textId="1AE2417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7</w:t>
            </w:r>
          </w:p>
        </w:tc>
        <w:tc>
          <w:tcPr>
            <w:tcW w:w="475" w:type="dxa"/>
            <w:tcBorders>
              <w:top w:val="nil"/>
              <w:bottom w:val="nil"/>
            </w:tcBorders>
            <w:vAlign w:val="center"/>
          </w:tcPr>
          <w:p w14:paraId="752D7A8F" w14:textId="3225A93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7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6CC3A540" w14:textId="6F86C23C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28A77845" w14:textId="0192AC1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14:paraId="3BBDB7D3" w14:textId="1E0659D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841DB70" w14:textId="5836BC0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18C43F6" w14:textId="58BF2C5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4D17F9FA" w14:textId="21E9F46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DDBBD8" w14:textId="1EFEFFB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7C2701" w14:textId="5E7DB250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F153E3" w14:textId="726F3D6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2C157E" w14:textId="30D8C6D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413713" w14:textId="6758C073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</w:tr>
      <w:tr w:rsidR="0088212C" w14:paraId="37D940E3" w14:textId="77777777" w:rsidTr="0088212C">
        <w:tc>
          <w:tcPr>
            <w:tcW w:w="709" w:type="dxa"/>
            <w:tcBorders>
              <w:top w:val="nil"/>
            </w:tcBorders>
            <w:vAlign w:val="center"/>
          </w:tcPr>
          <w:p w14:paraId="6CDCBD14" w14:textId="7A8DA47B" w:rsidR="0088212C" w:rsidRPr="0088212C" w:rsidRDefault="0088212C" w:rsidP="0088212C">
            <w:pPr>
              <w:rPr>
                <w:rFonts w:hint="eastAsia"/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total</w:t>
            </w:r>
          </w:p>
        </w:tc>
        <w:tc>
          <w:tcPr>
            <w:tcW w:w="348" w:type="dxa"/>
            <w:tcBorders>
              <w:top w:val="nil"/>
            </w:tcBorders>
            <w:vAlign w:val="center"/>
          </w:tcPr>
          <w:p w14:paraId="6B4E9A01" w14:textId="67814EA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</w:tcBorders>
            <w:vAlign w:val="center"/>
          </w:tcPr>
          <w:p w14:paraId="41770E60" w14:textId="6B3D6AE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50</w:t>
            </w:r>
          </w:p>
        </w:tc>
        <w:tc>
          <w:tcPr>
            <w:tcW w:w="475" w:type="dxa"/>
            <w:tcBorders>
              <w:top w:val="nil"/>
            </w:tcBorders>
            <w:vAlign w:val="center"/>
          </w:tcPr>
          <w:p w14:paraId="0F6F5604" w14:textId="2E8B28BB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44</w:t>
            </w:r>
          </w:p>
        </w:tc>
        <w:tc>
          <w:tcPr>
            <w:tcW w:w="417" w:type="dxa"/>
            <w:tcBorders>
              <w:top w:val="nil"/>
            </w:tcBorders>
            <w:vAlign w:val="center"/>
          </w:tcPr>
          <w:p w14:paraId="3D438276" w14:textId="269DAE7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8</w:t>
            </w:r>
          </w:p>
        </w:tc>
        <w:tc>
          <w:tcPr>
            <w:tcW w:w="525" w:type="dxa"/>
            <w:tcBorders>
              <w:top w:val="nil"/>
            </w:tcBorders>
            <w:vAlign w:val="center"/>
          </w:tcPr>
          <w:p w14:paraId="61F0CCBF" w14:textId="3B5A270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5</w:t>
            </w:r>
          </w:p>
        </w:tc>
        <w:tc>
          <w:tcPr>
            <w:tcW w:w="554" w:type="dxa"/>
            <w:tcBorders>
              <w:top w:val="nil"/>
            </w:tcBorders>
            <w:vAlign w:val="center"/>
          </w:tcPr>
          <w:p w14:paraId="6DEB9A18" w14:textId="6C28DBB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1</w:t>
            </w:r>
          </w:p>
        </w:tc>
        <w:tc>
          <w:tcPr>
            <w:tcW w:w="475" w:type="dxa"/>
            <w:tcBorders>
              <w:top w:val="nil"/>
            </w:tcBorders>
            <w:vAlign w:val="center"/>
          </w:tcPr>
          <w:p w14:paraId="02837B57" w14:textId="78ABE02D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8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 w14:paraId="091F6C62" w14:textId="2170690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46" w:type="dxa"/>
            <w:tcBorders>
              <w:top w:val="nil"/>
            </w:tcBorders>
            <w:vAlign w:val="center"/>
          </w:tcPr>
          <w:p w14:paraId="158DB2CA" w14:textId="75696CF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6</w:t>
            </w:r>
          </w:p>
        </w:tc>
        <w:tc>
          <w:tcPr>
            <w:tcW w:w="477" w:type="dxa"/>
            <w:tcBorders>
              <w:top w:val="nil"/>
            </w:tcBorders>
            <w:vAlign w:val="center"/>
          </w:tcPr>
          <w:p w14:paraId="7810A8EA" w14:textId="069C4888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7</w:t>
            </w: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322D1D25" w14:textId="2BB67CD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07C3E78A" w14:textId="5F36DC79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8" w:type="dxa"/>
            <w:tcBorders>
              <w:top w:val="nil"/>
            </w:tcBorders>
            <w:vAlign w:val="center"/>
          </w:tcPr>
          <w:p w14:paraId="01965D79" w14:textId="7929C0DE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08C9140" w14:textId="0CC45A92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BACF0C3" w14:textId="3B8724A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49D23C5" w14:textId="730BF0D7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B720D3A" w14:textId="62A53034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172454C" w14:textId="3DFD0F3F" w:rsidR="0088212C" w:rsidRPr="0088212C" w:rsidRDefault="0088212C" w:rsidP="0088212C">
            <w:pPr>
              <w:rPr>
                <w:sz w:val="10"/>
                <w:szCs w:val="10"/>
              </w:rPr>
            </w:pPr>
            <w:r w:rsidRPr="0088212C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</w:tr>
    </w:tbl>
    <w:p w14:paraId="2EB1A0CC" w14:textId="77777777" w:rsidR="00980FEB" w:rsidRDefault="00980FEB"/>
    <w:sectPr w:rsidR="00980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A5B21" w14:textId="77777777" w:rsidR="007A6A83" w:rsidRDefault="007A6A83" w:rsidP="00B80EC7">
      <w:r>
        <w:separator/>
      </w:r>
    </w:p>
  </w:endnote>
  <w:endnote w:type="continuationSeparator" w:id="0">
    <w:p w14:paraId="5D6E2E22" w14:textId="77777777" w:rsidR="007A6A83" w:rsidRDefault="007A6A83" w:rsidP="00B80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D38E3" w14:textId="77777777" w:rsidR="007A6A83" w:rsidRDefault="007A6A83" w:rsidP="00B80EC7">
      <w:r>
        <w:separator/>
      </w:r>
    </w:p>
  </w:footnote>
  <w:footnote w:type="continuationSeparator" w:id="0">
    <w:p w14:paraId="6DD5615B" w14:textId="77777777" w:rsidR="007A6A83" w:rsidRDefault="007A6A83" w:rsidP="00B80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1539"/>
    <w:rsid w:val="00711539"/>
    <w:rsid w:val="007A6A83"/>
    <w:rsid w:val="0088212C"/>
    <w:rsid w:val="00980FEB"/>
    <w:rsid w:val="00B8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403AD"/>
  <w15:chartTrackingRefBased/>
  <w15:docId w15:val="{BBB63E50-02BC-49AC-81E7-E9DFCCE4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E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EC7"/>
    <w:rPr>
      <w:sz w:val="18"/>
      <w:szCs w:val="18"/>
    </w:rPr>
  </w:style>
  <w:style w:type="table" w:styleId="a7">
    <w:name w:val="Table Grid"/>
    <w:basedOn w:val="a1"/>
    <w:uiPriority w:val="59"/>
    <w:rsid w:val="00B80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821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3</Words>
  <Characters>1372</Characters>
  <Application>Microsoft Office Word</Application>
  <DocSecurity>0</DocSecurity>
  <Lines>31</Lines>
  <Paragraphs>9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jq</dc:creator>
  <cp:keywords/>
  <dc:description/>
  <cp:lastModifiedBy>王 jq</cp:lastModifiedBy>
  <cp:revision>3</cp:revision>
  <dcterms:created xsi:type="dcterms:W3CDTF">2022-11-27T16:38:00Z</dcterms:created>
  <dcterms:modified xsi:type="dcterms:W3CDTF">2022-11-27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5599b97d79de22a2841a769d8d6fad7f8119bdbdcb2feb82dea423c4984b8f</vt:lpwstr>
  </property>
</Properties>
</file>